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693"/>
        <w:tblW w:w="16268" w:type="dxa"/>
        <w:tblLayout w:type="fixed"/>
        <w:tblLook w:val="04C0" w:firstRow="0" w:lastRow="1" w:firstColumn="1" w:lastColumn="0" w:noHBand="0" w:noVBand="1"/>
      </w:tblPr>
      <w:tblGrid>
        <w:gridCol w:w="2020"/>
        <w:gridCol w:w="459"/>
        <w:gridCol w:w="464"/>
        <w:gridCol w:w="567"/>
        <w:gridCol w:w="426"/>
        <w:gridCol w:w="567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A0D31" w:rsidRPr="0077011D" w:rsidTr="004A0D31">
        <w:tc>
          <w:tcPr>
            <w:tcW w:w="2479" w:type="dxa"/>
            <w:gridSpan w:val="2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5A29A2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Brain area</w:t>
            </w:r>
          </w:p>
        </w:tc>
        <w:tc>
          <w:tcPr>
            <w:tcW w:w="2591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M1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SMA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A0D31" w:rsidRDefault="004A0D31" w:rsidP="0077011D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Medial frontal gyrus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br/>
              <w:t>(BA 6/9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A0D31" w:rsidRDefault="004A0D31" w:rsidP="004508B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upramarginal gyrus </w:t>
            </w:r>
            <w:r>
              <w:rPr>
                <w:sz w:val="20"/>
                <w:lang w:val="en-US"/>
              </w:rPr>
              <w:br/>
              <w:t>(BA 40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A0D31" w:rsidRDefault="004A0D31" w:rsidP="004508B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ngulate gyrus</w:t>
            </w:r>
          </w:p>
        </w:tc>
      </w:tr>
      <w:tr w:rsidR="004A0D31" w:rsidRPr="0077011D" w:rsidTr="004A0D31">
        <w:tc>
          <w:tcPr>
            <w:tcW w:w="2479" w:type="dxa"/>
            <w:gridSpan w:val="2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5B5F7A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Orientation</w:t>
            </w:r>
          </w:p>
        </w:tc>
        <w:tc>
          <w:tcPr>
            <w:tcW w:w="464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426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425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 w:rsidRPr="004A0D31"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A0D31" w:rsidRPr="0077011D" w:rsidRDefault="004A0D31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left w:val="dotted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A0D31" w:rsidRPr="004A0D31" w:rsidRDefault="004A0D31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Default="004A0D31" w:rsidP="00F62764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Groenendijk</w:t>
            </w:r>
            <w:r>
              <w:rPr>
                <w:sz w:val="18"/>
                <w:lang w:val="en-US"/>
              </w:rPr>
              <w:t xml:space="preserve"> I,</w:t>
            </w:r>
            <w:r w:rsidR="00F05BD7">
              <w:rPr>
                <w:sz w:val="18"/>
                <w:lang w:val="en-US"/>
              </w:rPr>
              <w:t xml:space="preserve"> 2020</w:t>
            </w:r>
            <w:r w:rsidRPr="0077011D">
              <w:rPr>
                <w:sz w:val="18"/>
                <w:lang w:val="en-US"/>
              </w:rPr>
              <w:t xml:space="preserve"> </w:t>
            </w:r>
          </w:p>
          <w:p w:rsidR="004A0D31" w:rsidRPr="0014231F" w:rsidRDefault="004A0D31" w:rsidP="00F62764">
            <w:pPr>
              <w:rPr>
                <w:i/>
                <w:sz w:val="18"/>
                <w:lang w:val="en-US"/>
              </w:rPr>
            </w:pP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4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4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.6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DB14B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DB14BC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DB14BC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DB14BC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DB14BC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.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F62764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6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8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8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.6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F05BD7" w:rsidRPr="0077011D" w:rsidTr="001A2138">
        <w:trPr>
          <w:trHeight w:val="247"/>
        </w:trPr>
        <w:tc>
          <w:tcPr>
            <w:tcW w:w="2020" w:type="dxa"/>
            <w:vMerge w:val="restart"/>
            <w:shd w:val="clear" w:color="auto" w:fill="DAEEF3" w:themeFill="accent5" w:themeFillTint="33"/>
          </w:tcPr>
          <w:p w:rsidR="00F05BD7" w:rsidRDefault="00F05BD7" w:rsidP="00F6276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seke S, 2019</w:t>
            </w:r>
          </w:p>
          <w:p w:rsidR="00F05BD7" w:rsidRPr="00F05BD7" w:rsidRDefault="00F05BD7" w:rsidP="00F62764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F05BD7" w:rsidRPr="0077011D" w:rsidRDefault="00F05BD7" w:rsidP="005A29A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F05BD7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7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F05BD7" w:rsidRPr="00496509" w:rsidRDefault="00F05BD7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F05BD7" w:rsidRPr="00496509" w:rsidRDefault="00F05BD7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F05BD7" w:rsidRPr="0077011D" w:rsidTr="001A2138">
        <w:trPr>
          <w:trHeight w:val="246"/>
        </w:trPr>
        <w:tc>
          <w:tcPr>
            <w:tcW w:w="2020" w:type="dxa"/>
            <w:vMerge/>
            <w:shd w:val="clear" w:color="auto" w:fill="DAEEF3" w:themeFill="accent5" w:themeFillTint="33"/>
          </w:tcPr>
          <w:p w:rsidR="00F05BD7" w:rsidRDefault="00F05BD7" w:rsidP="00F62764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F05BD7" w:rsidRPr="0077011D" w:rsidRDefault="00F05BD7" w:rsidP="005A29A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8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F05BD7" w:rsidRPr="00496509" w:rsidRDefault="0070480C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F05BD7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B94E56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B94E56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B94E56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F05BD7" w:rsidRPr="00496509" w:rsidRDefault="00B94E56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9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F05BD7" w:rsidRPr="00496509" w:rsidRDefault="00F05BD7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F05BD7" w:rsidRPr="00496509" w:rsidRDefault="001A213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F05BD7" w:rsidRPr="00496509" w:rsidRDefault="00F05BD7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F05BD7" w:rsidRPr="00496509" w:rsidRDefault="00F05BD7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F05BD7" w:rsidRPr="00496509" w:rsidRDefault="00F05BD7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Pr="0077011D" w:rsidRDefault="004A0D31" w:rsidP="00F62764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Kutch JJ, </w:t>
            </w:r>
            <w:r w:rsidRPr="0077011D">
              <w:rPr>
                <w:sz w:val="18"/>
                <w:lang w:val="en-US"/>
              </w:rPr>
              <w:t xml:space="preserve">2015 </w:t>
            </w:r>
            <w:r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6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Default="004A0D31" w:rsidP="005A29A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Kruht J, </w:t>
            </w:r>
            <w:r w:rsidRPr="0077011D">
              <w:rPr>
                <w:sz w:val="18"/>
                <w:lang w:val="en-US"/>
              </w:rPr>
              <w:t xml:space="preserve">2014 </w:t>
            </w:r>
          </w:p>
          <w:p w:rsidR="004A0D31" w:rsidRPr="0014231F" w:rsidRDefault="004A0D31" w:rsidP="005A29A2">
            <w:pPr>
              <w:rPr>
                <w:i/>
                <w:sz w:val="18"/>
                <w:lang w:val="en-US"/>
              </w:rPr>
            </w:pP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7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5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316C1F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5</w:t>
            </w: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316C1F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nil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7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5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316C1F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5</w:t>
            </w: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0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316C1F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</w:t>
            </w: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BB7828" w:rsidRPr="0077011D" w:rsidTr="009D3BC8">
        <w:tc>
          <w:tcPr>
            <w:tcW w:w="2020" w:type="dxa"/>
            <w:vMerge w:val="restart"/>
            <w:shd w:val="clear" w:color="auto" w:fill="DAEEF3" w:themeFill="accent5" w:themeFillTint="33"/>
          </w:tcPr>
          <w:p w:rsidR="00BB7828" w:rsidRDefault="00BB7828" w:rsidP="005A29A2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Schrum A</w:t>
            </w:r>
            <w:r>
              <w:rPr>
                <w:sz w:val="18"/>
                <w:lang w:val="en-US"/>
              </w:rPr>
              <w:t xml:space="preserve">, </w:t>
            </w:r>
            <w:r w:rsidRPr="0077011D">
              <w:rPr>
                <w:sz w:val="18"/>
                <w:lang w:val="en-US"/>
              </w:rPr>
              <w:t xml:space="preserve">2011 </w:t>
            </w:r>
          </w:p>
          <w:p w:rsidR="00BB7828" w:rsidRPr="0014231F" w:rsidRDefault="00BB7828" w:rsidP="005A29A2">
            <w:pPr>
              <w:rPr>
                <w:i/>
                <w:sz w:val="18"/>
                <w:lang w:val="en-US"/>
              </w:rPr>
            </w:pP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BB7828" w:rsidRPr="0077011D" w:rsidRDefault="00BB7828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5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BB7828" w:rsidRPr="00496509" w:rsidRDefault="00BB7828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</w:tr>
      <w:tr w:rsidR="00BB7828" w:rsidRPr="0077011D" w:rsidTr="009D3BC8">
        <w:tc>
          <w:tcPr>
            <w:tcW w:w="2020" w:type="dxa"/>
            <w:vMerge/>
            <w:shd w:val="clear" w:color="auto" w:fill="DAEEF3" w:themeFill="accent5" w:themeFillTint="33"/>
          </w:tcPr>
          <w:p w:rsidR="00BB7828" w:rsidRPr="0077011D" w:rsidRDefault="00BB7828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BB7828" w:rsidRPr="0077011D" w:rsidRDefault="00BB7828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5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BB7828" w:rsidRPr="00496509" w:rsidRDefault="00BB7828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vMerge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dotted" w:sz="4" w:space="0" w:color="auto"/>
            </w:tcBorders>
            <w:vAlign w:val="center"/>
          </w:tcPr>
          <w:p w:rsidR="00BB7828" w:rsidRPr="00496509" w:rsidRDefault="00BB7828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:rsidR="00BB7828" w:rsidRPr="00496509" w:rsidRDefault="00BB7828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Default="004A0D31" w:rsidP="0014231F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eseke S, </w:t>
            </w:r>
            <w:r w:rsidRPr="0077011D">
              <w:rPr>
                <w:sz w:val="18"/>
                <w:lang w:val="en-US"/>
              </w:rPr>
              <w:t xml:space="preserve">2008 </w:t>
            </w:r>
          </w:p>
          <w:p w:rsidR="004A0D31" w:rsidRPr="0014231F" w:rsidRDefault="004A0D31" w:rsidP="0014231F">
            <w:pPr>
              <w:rPr>
                <w:i/>
                <w:sz w:val="18"/>
                <w:lang w:val="en-US"/>
              </w:rPr>
            </w:pP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2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0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9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1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7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1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9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7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5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Pr="0077011D" w:rsidRDefault="004A0D31" w:rsidP="0014231F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Kuhtz-Buschbeck</w:t>
            </w:r>
            <w:r>
              <w:rPr>
                <w:sz w:val="18"/>
                <w:lang w:val="en-US"/>
              </w:rPr>
              <w:t xml:space="preserve">, 2007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3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1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.2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5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1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7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rPr>
          <w:trHeight w:val="270"/>
        </w:trPr>
        <w:tc>
          <w:tcPr>
            <w:tcW w:w="2020" w:type="dxa"/>
            <w:vMerge w:val="restart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4A0D31" w:rsidRDefault="004A0D31" w:rsidP="0014231F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Seseke S</w:t>
            </w:r>
            <w:r>
              <w:rPr>
                <w:sz w:val="18"/>
                <w:lang w:val="en-US"/>
              </w:rPr>
              <w:t xml:space="preserve">, </w:t>
            </w:r>
            <w:r w:rsidRPr="0077011D">
              <w:rPr>
                <w:sz w:val="18"/>
                <w:lang w:val="en-US"/>
              </w:rPr>
              <w:t xml:space="preserve">2006 </w:t>
            </w:r>
          </w:p>
          <w:p w:rsidR="004A0D31" w:rsidRPr="0014231F" w:rsidRDefault="004A0D31" w:rsidP="0014231F">
            <w:pPr>
              <w:rPr>
                <w:i/>
                <w:sz w:val="18"/>
                <w:lang w:val="en-US"/>
              </w:rPr>
            </w:pP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C747E3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0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8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7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2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7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rPr>
          <w:trHeight w:val="270"/>
        </w:trPr>
        <w:tc>
          <w:tcPr>
            <w:tcW w:w="2020" w:type="dxa"/>
            <w:vMerge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C747E3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Di Gangi Herms A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6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1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8</w:t>
            </w: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5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1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5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2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D12B92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</w:t>
            </w: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5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8</w:t>
            </w: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1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D12B92" w:rsidRPr="0077011D" w:rsidTr="009D3BC8">
        <w:tc>
          <w:tcPr>
            <w:tcW w:w="2020" w:type="dxa"/>
            <w:vMerge w:val="restart"/>
            <w:shd w:val="clear" w:color="auto" w:fill="DAEEF3" w:themeFill="accent5" w:themeFillTint="33"/>
          </w:tcPr>
          <w:p w:rsidR="00D12B92" w:rsidRPr="0077011D" w:rsidRDefault="00D12B92" w:rsidP="005A29A2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Kuhtz-Buschbeck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5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D12B92" w:rsidRPr="0077011D" w:rsidRDefault="00D12B92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8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1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2</w:t>
            </w:r>
          </w:p>
        </w:tc>
        <w:tc>
          <w:tcPr>
            <w:tcW w:w="567" w:type="dxa"/>
            <w:vMerge w:val="restart"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D12B92" w:rsidRPr="00496509" w:rsidRDefault="00D12B92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3</w:t>
            </w:r>
          </w:p>
        </w:tc>
      </w:tr>
      <w:tr w:rsidR="00D12B92" w:rsidRPr="0077011D" w:rsidTr="009D3BC8">
        <w:tc>
          <w:tcPr>
            <w:tcW w:w="2020" w:type="dxa"/>
            <w:vMerge/>
            <w:shd w:val="clear" w:color="auto" w:fill="DAEEF3" w:themeFill="accent5" w:themeFillTint="33"/>
          </w:tcPr>
          <w:p w:rsidR="00D12B92" w:rsidRPr="0077011D" w:rsidRDefault="00D12B92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D12B92" w:rsidRPr="0077011D" w:rsidRDefault="00D12B92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5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12B92" w:rsidRPr="00496509" w:rsidRDefault="00D12B92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uble" w:sz="4" w:space="0" w:color="auto"/>
              <w:right w:val="dotted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:rsidR="00D12B92" w:rsidRPr="00496509" w:rsidRDefault="00D12B92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uble" w:sz="4" w:space="0" w:color="auto"/>
            </w:tcBorders>
            <w:vAlign w:val="center"/>
          </w:tcPr>
          <w:p w:rsidR="00D12B92" w:rsidRPr="00496509" w:rsidRDefault="00D12B92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Pr="0077011D" w:rsidRDefault="004A0D31" w:rsidP="0014231F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Zhang H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5 </w:t>
            </w:r>
            <w:r w:rsidRPr="0077011D"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DE475E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DE475E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DE475E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DE475E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3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D12B92" w:rsidP="006C21F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3</w:t>
            </w:r>
          </w:p>
        </w:tc>
        <w:tc>
          <w:tcPr>
            <w:tcW w:w="567" w:type="dxa"/>
            <w:tcBorders>
              <w:left w:val="double" w:sz="4" w:space="0" w:color="auto"/>
              <w:bottom w:val="nil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uble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 w:val="restart"/>
            <w:shd w:val="clear" w:color="auto" w:fill="DAEEF3" w:themeFill="accent5" w:themeFillTint="33"/>
          </w:tcPr>
          <w:p w:rsidR="004A0D31" w:rsidRPr="0077011D" w:rsidRDefault="004A0D31" w:rsidP="0014231F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Blok B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1997 </w:t>
            </w:r>
            <w:r w:rsidRPr="0077011D"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64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2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425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nil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nil"/>
              <w:right w:val="double" w:sz="4" w:space="0" w:color="auto"/>
            </w:tcBorders>
            <w:vAlign w:val="center"/>
          </w:tcPr>
          <w:p w:rsidR="004A0D31" w:rsidRPr="00496509" w:rsidRDefault="004A0D31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A0D31" w:rsidRPr="0077011D" w:rsidTr="004A0D31">
        <w:tc>
          <w:tcPr>
            <w:tcW w:w="2020" w:type="dxa"/>
            <w:vMerge/>
            <w:shd w:val="clear" w:color="auto" w:fill="DAEEF3" w:themeFill="accent5" w:themeFillTint="33"/>
          </w:tcPr>
          <w:p w:rsidR="004A0D31" w:rsidRPr="0077011D" w:rsidRDefault="004A0D31" w:rsidP="005A29A2">
            <w:pPr>
              <w:rPr>
                <w:sz w:val="20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A0D31" w:rsidRPr="0077011D" w:rsidRDefault="004A0D31" w:rsidP="005A29A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64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6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D12B92" w:rsidP="008D5AC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42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A0D31" w:rsidRPr="00496509" w:rsidRDefault="004A0D31" w:rsidP="008D5AC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dotted" w:sz="4" w:space="0" w:color="auto"/>
            </w:tcBorders>
            <w:vAlign w:val="center"/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A0D31" w:rsidRPr="00496509" w:rsidRDefault="004A0D31" w:rsidP="006C21F6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5B5F7A" w:rsidRPr="005A29A2" w:rsidRDefault="005B5F7A">
      <w:pPr>
        <w:rPr>
          <w:lang w:val="en-US"/>
        </w:rPr>
      </w:pPr>
      <w:r w:rsidRPr="005A29A2">
        <w:rPr>
          <w:lang w:val="en-US"/>
        </w:rPr>
        <w:br/>
      </w:r>
      <w:r w:rsidR="00F06A5D">
        <w:rPr>
          <w:lang w:val="en-US"/>
        </w:rPr>
        <w:t>Supplement</w:t>
      </w:r>
      <w:r w:rsidR="00B075A9">
        <w:rPr>
          <w:lang w:val="en-US"/>
        </w:rPr>
        <w:t xml:space="preserve"> 2</w:t>
      </w:r>
      <w:r w:rsidR="000A1883">
        <w:rPr>
          <w:lang w:val="en-US"/>
        </w:rPr>
        <w:t xml:space="preserve"> shows the </w:t>
      </w:r>
      <w:r w:rsidR="00B075A9">
        <w:rPr>
          <w:lang w:val="en-US"/>
        </w:rPr>
        <w:t xml:space="preserve">peak </w:t>
      </w:r>
      <w:r w:rsidR="000A1883">
        <w:rPr>
          <w:lang w:val="en-US"/>
        </w:rPr>
        <w:t xml:space="preserve">coordinates </w:t>
      </w:r>
      <w:r w:rsidR="00B075A9">
        <w:rPr>
          <w:lang w:val="en-US"/>
        </w:rPr>
        <w:t>of clusters with task specific activity</w:t>
      </w:r>
      <w:r w:rsidR="00273618">
        <w:rPr>
          <w:lang w:val="en-US"/>
        </w:rPr>
        <w:t xml:space="preserve"> (pelvic floor contraction)</w:t>
      </w:r>
      <w:r w:rsidR="00B075A9">
        <w:rPr>
          <w:lang w:val="en-US"/>
        </w:rPr>
        <w:t xml:space="preserve"> in certain brain areas. For purposes of a more concise overview, only brain areas are listed that have been reported to demonstrate task specific activity in at least 3 of the included studies. Further brain areas with task specific activity in individual studies only, </w:t>
      </w:r>
      <w:r w:rsidR="00273618">
        <w:rPr>
          <w:lang w:val="en-US"/>
        </w:rPr>
        <w:t>are summarized in supplementary</w:t>
      </w:r>
      <w:r w:rsidR="00B075A9">
        <w:rPr>
          <w:lang w:val="en-US"/>
        </w:rPr>
        <w:t xml:space="preserve"> 3. </w:t>
      </w:r>
      <w:r w:rsidR="00B075A9">
        <w:rPr>
          <w:lang w:val="en-US"/>
        </w:rPr>
        <w:br/>
      </w:r>
      <w:r w:rsidR="00B075A9">
        <w:rPr>
          <w:lang w:val="en-US"/>
        </w:rPr>
        <w:br/>
        <w:t>This table  continues on the next page.</w:t>
      </w:r>
    </w:p>
    <w:p w:rsidR="005B5F7A" w:rsidRPr="005A29A2" w:rsidRDefault="005B5F7A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1693"/>
        <w:tblW w:w="16065" w:type="dxa"/>
        <w:tblLayout w:type="fixed"/>
        <w:tblLook w:val="04C0" w:firstRow="0" w:lastRow="1" w:firstColumn="1" w:lastColumn="0" w:noHBand="0" w:noVBand="1"/>
      </w:tblPr>
      <w:tblGrid>
        <w:gridCol w:w="1986"/>
        <w:gridCol w:w="459"/>
        <w:gridCol w:w="498"/>
        <w:gridCol w:w="498"/>
        <w:gridCol w:w="498"/>
        <w:gridCol w:w="498"/>
        <w:gridCol w:w="498"/>
        <w:gridCol w:w="498"/>
        <w:gridCol w:w="567"/>
        <w:gridCol w:w="567"/>
        <w:gridCol w:w="567"/>
        <w:gridCol w:w="567"/>
        <w:gridCol w:w="567"/>
        <w:gridCol w:w="42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946E6" w:rsidRPr="0077011D" w:rsidTr="004946E6">
        <w:tc>
          <w:tcPr>
            <w:tcW w:w="2445" w:type="dxa"/>
            <w:gridSpan w:val="2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A29A2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Brain area</w:t>
            </w:r>
          </w:p>
        </w:tc>
        <w:tc>
          <w:tcPr>
            <w:tcW w:w="2490" w:type="dxa"/>
            <w:gridSpan w:val="5"/>
            <w:tcBorders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A29A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utamen</w:t>
            </w:r>
          </w:p>
        </w:tc>
        <w:tc>
          <w:tcPr>
            <w:tcW w:w="2766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B5F7A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Thalamus</w:t>
            </w:r>
          </w:p>
        </w:tc>
        <w:tc>
          <w:tcPr>
            <w:tcW w:w="2694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B5F7A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Insula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B5F7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ccipital cortex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B5F7A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Cerebellum</w:t>
            </w:r>
          </w:p>
        </w:tc>
      </w:tr>
      <w:tr w:rsidR="004946E6" w:rsidRPr="0077011D" w:rsidTr="003D533D">
        <w:tc>
          <w:tcPr>
            <w:tcW w:w="2445" w:type="dxa"/>
            <w:gridSpan w:val="2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5A29A2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Orientation</w:t>
            </w:r>
          </w:p>
        </w:tc>
        <w:tc>
          <w:tcPr>
            <w:tcW w:w="498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49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  <w:tc>
          <w:tcPr>
            <w:tcW w:w="498" w:type="dxa"/>
            <w:tcBorders>
              <w:lef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</w:t>
            </w:r>
          </w:p>
        </w:tc>
        <w:tc>
          <w:tcPr>
            <w:tcW w:w="498" w:type="dxa"/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498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498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426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FF7E84" w:rsidP="008D5AC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FF7E84" w:rsidP="008D5AC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946E6" w:rsidRPr="0077011D" w:rsidRDefault="00FF7E84" w:rsidP="008D5AC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946E6" w:rsidRPr="00FF7E84" w:rsidRDefault="00FF7E84" w:rsidP="008D5AC4">
            <w:pPr>
              <w:jc w:val="center"/>
              <w:rPr>
                <w:i/>
                <w:sz w:val="20"/>
                <w:lang w:val="en-US"/>
              </w:rPr>
            </w:pPr>
            <w:r w:rsidRPr="00FF7E84"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left w:val="single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FF7E84" w:rsidRDefault="00FF7E84" w:rsidP="008D5AC4">
            <w:pPr>
              <w:jc w:val="center"/>
              <w:rPr>
                <w:i/>
                <w:sz w:val="20"/>
                <w:lang w:val="en-US"/>
              </w:rPr>
            </w:pPr>
            <w:r w:rsidRPr="00FF7E84"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double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946E6" w:rsidRPr="0077011D" w:rsidRDefault="004946E6" w:rsidP="008D5AC4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4A0D31">
            <w:pPr>
              <w:ind w:left="708" w:hanging="708"/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left w:val="dotted" w:sz="4" w:space="0" w:color="auto"/>
              <w:right w:val="double" w:sz="4" w:space="0" w:color="auto"/>
            </w:tcBorders>
            <w:shd w:val="clear" w:color="auto" w:fill="F2DBDB" w:themeFill="accent2" w:themeFillTint="33"/>
          </w:tcPr>
          <w:p w:rsidR="004946E6" w:rsidRPr="004A0D31" w:rsidRDefault="004946E6" w:rsidP="008D5AC4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Groenendijk</w:t>
            </w:r>
            <w:r>
              <w:rPr>
                <w:sz w:val="18"/>
                <w:lang w:val="en-US"/>
              </w:rPr>
              <w:t xml:space="preserve"> I, 2020</w:t>
            </w:r>
            <w:r w:rsidRPr="0077011D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8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6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9.9</w:t>
            </w: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.1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6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.1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0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.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FF7E84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6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3</w:t>
            </w:r>
          </w:p>
        </w:tc>
        <w:tc>
          <w:tcPr>
            <w:tcW w:w="498" w:type="dxa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.1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2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.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Default="004946E6" w:rsidP="004A0D3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seke S, 2019</w:t>
            </w:r>
          </w:p>
          <w:p w:rsidR="004946E6" w:rsidRPr="00DC31A1" w:rsidRDefault="004946E6" w:rsidP="004A0D31">
            <w:pPr>
              <w:rPr>
                <w:i/>
                <w:sz w:val="18"/>
                <w:lang w:val="en-US"/>
              </w:rPr>
            </w:pPr>
            <w:r w:rsidRPr="00DC31A1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8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1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1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8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5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6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1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1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8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Kutch JJ, </w:t>
            </w:r>
            <w:r w:rsidRPr="0077011D">
              <w:rPr>
                <w:sz w:val="18"/>
                <w:lang w:val="en-US"/>
              </w:rPr>
              <w:t xml:space="preserve">2015 </w:t>
            </w:r>
            <w:r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B350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B350B">
            <w:pPr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Kruht J, </w:t>
            </w:r>
            <w:r w:rsidRPr="0077011D">
              <w:rPr>
                <w:sz w:val="18"/>
                <w:lang w:val="en-US"/>
              </w:rPr>
              <w:t xml:space="preserve">2014 </w:t>
            </w:r>
            <w:r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Schrum A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2011</w:t>
            </w:r>
            <w:r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4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3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1</w:t>
            </w: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4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6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</w:t>
            </w: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7</w:t>
            </w: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4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5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seke S, 2008</w:t>
            </w:r>
          </w:p>
          <w:p w:rsidR="004946E6" w:rsidRPr="0014231F" w:rsidRDefault="004946E6" w:rsidP="004A0D31">
            <w:pPr>
              <w:rPr>
                <w:i/>
                <w:sz w:val="18"/>
                <w:lang w:val="en-US"/>
              </w:rPr>
            </w:pP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bottom w:val="dotted" w:sz="4" w:space="0" w:color="auto"/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3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.1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83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5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7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.8</w:t>
            </w: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81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FF7E84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Kuhtz-Buschbeck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7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1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.6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4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rPr>
          <w:trHeight w:val="270"/>
        </w:trPr>
        <w:tc>
          <w:tcPr>
            <w:tcW w:w="1986" w:type="dxa"/>
            <w:vMerge w:val="restart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eseke S, </w:t>
            </w:r>
            <w:r w:rsidRPr="0077011D">
              <w:rPr>
                <w:sz w:val="18"/>
                <w:lang w:val="en-US"/>
              </w:rPr>
              <w:t xml:space="preserve">2006 </w:t>
            </w:r>
            <w:r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30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8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6</w:t>
            </w: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7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5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rPr>
          <w:trHeight w:val="258"/>
        </w:trPr>
        <w:tc>
          <w:tcPr>
            <w:tcW w:w="1986" w:type="dxa"/>
            <w:vMerge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9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8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2</w:t>
            </w:r>
          </w:p>
        </w:tc>
        <w:tc>
          <w:tcPr>
            <w:tcW w:w="498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1B2B9C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1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7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Di Gangi Herms A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6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57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7.3</w:t>
            </w: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1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7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.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2</w:t>
            </w: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1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.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1</w:t>
            </w: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Kuhtz-Buschbeck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5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5</w:t>
            </w: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4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</w:t>
            </w: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Zhang H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2005 </w:t>
            </w:r>
            <w:r w:rsidRPr="0077011D"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 xml:space="preserve">Talairach 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28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6</w:t>
            </w: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5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3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0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2</w:t>
            </w: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24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10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 w:val="restart"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18"/>
                <w:lang w:val="en-US"/>
              </w:rPr>
            </w:pPr>
            <w:r w:rsidRPr="0077011D">
              <w:rPr>
                <w:sz w:val="18"/>
                <w:lang w:val="en-US"/>
              </w:rPr>
              <w:t>Blok B</w:t>
            </w:r>
            <w:r>
              <w:rPr>
                <w:sz w:val="18"/>
                <w:lang w:val="en-US"/>
              </w:rPr>
              <w:t>,</w:t>
            </w:r>
            <w:r w:rsidRPr="0077011D">
              <w:rPr>
                <w:sz w:val="18"/>
                <w:lang w:val="en-US"/>
              </w:rPr>
              <w:t xml:space="preserve"> 1997 </w:t>
            </w:r>
            <w:r w:rsidRPr="0077011D">
              <w:rPr>
                <w:sz w:val="18"/>
                <w:lang w:val="en-US"/>
              </w:rPr>
              <w:br/>
            </w:r>
            <w:r w:rsidRPr="0014231F">
              <w:rPr>
                <w:i/>
                <w:sz w:val="18"/>
                <w:lang w:val="en-US"/>
              </w:rPr>
              <w:t>Talairach</w:t>
            </w: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tted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</w:tr>
      <w:tr w:rsidR="004946E6" w:rsidRPr="0077011D" w:rsidTr="003D533D">
        <w:tc>
          <w:tcPr>
            <w:tcW w:w="1986" w:type="dxa"/>
            <w:vMerge/>
            <w:shd w:val="clear" w:color="auto" w:fill="DAEEF3" w:themeFill="accent5" w:themeFillTint="33"/>
          </w:tcPr>
          <w:p w:rsidR="004946E6" w:rsidRPr="0077011D" w:rsidRDefault="004946E6" w:rsidP="004A0D31">
            <w:pPr>
              <w:rPr>
                <w:sz w:val="20"/>
                <w:lang w:val="en-US"/>
              </w:rPr>
            </w:pPr>
          </w:p>
        </w:tc>
        <w:tc>
          <w:tcPr>
            <w:tcW w:w="459" w:type="dxa"/>
            <w:tcBorders>
              <w:right w:val="double" w:sz="4" w:space="0" w:color="auto"/>
            </w:tcBorders>
            <w:shd w:val="clear" w:color="auto" w:fill="DAEEF3" w:themeFill="accent5" w:themeFillTint="33"/>
          </w:tcPr>
          <w:p w:rsidR="004946E6" w:rsidRPr="0077011D" w:rsidRDefault="004946E6" w:rsidP="004A0D3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2</w:t>
            </w: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uble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5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 w:rsidRPr="00496509"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uble" w:sz="4" w:space="0" w:color="auto"/>
            </w:tcBorders>
          </w:tcPr>
          <w:p w:rsidR="004946E6" w:rsidRPr="00496509" w:rsidRDefault="004946E6" w:rsidP="004A0D3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9</w:t>
            </w:r>
          </w:p>
        </w:tc>
      </w:tr>
    </w:tbl>
    <w:p w:rsidR="00433A9F" w:rsidRDefault="00433A9F"/>
    <w:sectPr w:rsidR="00433A9F" w:rsidSect="00F62764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764"/>
    <w:rsid w:val="000230B2"/>
    <w:rsid w:val="000A1883"/>
    <w:rsid w:val="000E226D"/>
    <w:rsid w:val="00110F85"/>
    <w:rsid w:val="0014231F"/>
    <w:rsid w:val="00166D3F"/>
    <w:rsid w:val="001A2138"/>
    <w:rsid w:val="001B2B9C"/>
    <w:rsid w:val="0021026C"/>
    <w:rsid w:val="00273618"/>
    <w:rsid w:val="002B2DE4"/>
    <w:rsid w:val="00316C1F"/>
    <w:rsid w:val="003D533D"/>
    <w:rsid w:val="003D68ED"/>
    <w:rsid w:val="00433A9F"/>
    <w:rsid w:val="004508BE"/>
    <w:rsid w:val="00451585"/>
    <w:rsid w:val="004946E6"/>
    <w:rsid w:val="00496509"/>
    <w:rsid w:val="004A0D31"/>
    <w:rsid w:val="004B350B"/>
    <w:rsid w:val="00522ACB"/>
    <w:rsid w:val="005A29A2"/>
    <w:rsid w:val="005B5F7A"/>
    <w:rsid w:val="006B047E"/>
    <w:rsid w:val="006B0CFA"/>
    <w:rsid w:val="006C21F6"/>
    <w:rsid w:val="006D7F5A"/>
    <w:rsid w:val="0070480C"/>
    <w:rsid w:val="0075318E"/>
    <w:rsid w:val="0077011D"/>
    <w:rsid w:val="00857301"/>
    <w:rsid w:val="008D5AC4"/>
    <w:rsid w:val="009D3BC8"/>
    <w:rsid w:val="00A042A4"/>
    <w:rsid w:val="00A65B53"/>
    <w:rsid w:val="00AE57B5"/>
    <w:rsid w:val="00B075A9"/>
    <w:rsid w:val="00B4674E"/>
    <w:rsid w:val="00B94E56"/>
    <w:rsid w:val="00BB7828"/>
    <w:rsid w:val="00C747E3"/>
    <w:rsid w:val="00CE14F3"/>
    <w:rsid w:val="00D12B92"/>
    <w:rsid w:val="00DB14BC"/>
    <w:rsid w:val="00DC31A1"/>
    <w:rsid w:val="00DE475E"/>
    <w:rsid w:val="00F05BD7"/>
    <w:rsid w:val="00F06A5D"/>
    <w:rsid w:val="00F554CF"/>
    <w:rsid w:val="00F62764"/>
    <w:rsid w:val="00F71F9C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DC3D5"/>
  <w15:docId w15:val="{A9FC0FC6-C23C-46E6-B3EB-5DD42F17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2764"/>
  </w:style>
  <w:style w:type="table" w:styleId="TableGrid">
    <w:name w:val="Table Grid"/>
    <w:basedOn w:val="TableNormal"/>
    <w:uiPriority w:val="59"/>
    <w:rsid w:val="00F62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5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44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M. Groenendijk</dc:creator>
  <cp:lastModifiedBy>Ilse Groenendijk</cp:lastModifiedBy>
  <cp:revision>10</cp:revision>
  <dcterms:created xsi:type="dcterms:W3CDTF">2020-10-13T14:45:00Z</dcterms:created>
  <dcterms:modified xsi:type="dcterms:W3CDTF">2020-10-13T15:34:00Z</dcterms:modified>
</cp:coreProperties>
</file>